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86C1B4" w14:textId="77777777" w:rsidR="00CA52B1" w:rsidRDefault="00CA52B1" w:rsidP="00430E23">
      <w:pPr>
        <w:pStyle w:val="Caption"/>
        <w:keepNext/>
        <w:rPr>
          <w:rFonts w:ascii="Times New Roman" w:hAnsi="Times New Roman" w:cs="Times New Roman"/>
          <w:b w:val="0"/>
          <w:color w:val="auto"/>
          <w:sz w:val="24"/>
          <w:szCs w:val="24"/>
        </w:rPr>
      </w:pPr>
      <w:r>
        <w:rPr>
          <w:rFonts w:ascii="Times New Roman" w:hAnsi="Times New Roman" w:cs="Times New Roman"/>
          <w:b w:val="0"/>
          <w:color w:val="auto"/>
          <w:sz w:val="24"/>
          <w:szCs w:val="24"/>
        </w:rPr>
        <w:t>Supplemental Material</w:t>
      </w:r>
    </w:p>
    <w:p w14:paraId="61C1DE8B" w14:textId="3A379ADD" w:rsidR="00CA52B1" w:rsidRPr="00CA52B1" w:rsidRDefault="005653E4" w:rsidP="00430E23">
      <w:pPr>
        <w:pStyle w:val="Caption"/>
        <w:keepNext/>
        <w:rPr>
          <w:rFonts w:ascii="Times New Roman" w:hAnsi="Times New Roman" w:cs="Times New Roman"/>
          <w:b w:val="0"/>
          <w:color w:val="auto"/>
          <w:sz w:val="24"/>
          <w:szCs w:val="24"/>
        </w:rPr>
      </w:pPr>
      <w:r>
        <w:rPr>
          <w:rFonts w:ascii="Times New Roman" w:hAnsi="Times New Roman" w:cs="Times New Roman"/>
          <w:b w:val="0"/>
          <w:color w:val="auto"/>
          <w:sz w:val="24"/>
          <w:szCs w:val="24"/>
        </w:rPr>
        <w:t>14</w:t>
      </w:r>
      <w:r w:rsidRPr="005653E4">
        <w:rPr>
          <w:rFonts w:ascii="Times New Roman" w:hAnsi="Times New Roman" w:cs="Times New Roman"/>
          <w:b w:val="0"/>
          <w:color w:val="auto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January 2015</w:t>
      </w:r>
    </w:p>
    <w:p w14:paraId="658377A0" w14:textId="7783ED0F" w:rsidR="00CA52B1" w:rsidRDefault="005653E4" w:rsidP="00CA52B1">
      <w:pPr>
        <w:widowControl w:val="0"/>
        <w:autoSpaceDE w:val="0"/>
        <w:autoSpaceDN w:val="0"/>
        <w:adjustRightInd w:val="0"/>
        <w:ind w:right="-1442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Cusack et al</w:t>
      </w:r>
      <w:r w:rsidR="00CA52B1" w:rsidRPr="0043375B">
        <w:rPr>
          <w:rFonts w:ascii="Times New Roman" w:hAnsi="Times New Roman" w:cs="Times New Roman"/>
          <w:bCs/>
        </w:rPr>
        <w:t xml:space="preserve">. </w:t>
      </w:r>
      <w:proofErr w:type="gramStart"/>
      <w:r w:rsidR="00CA52B1" w:rsidRPr="0043375B">
        <w:rPr>
          <w:rFonts w:ascii="Times New Roman" w:hAnsi="Times New Roman" w:cs="Times New Roman"/>
          <w:bCs/>
        </w:rPr>
        <w:t>Applying</w:t>
      </w:r>
      <w:proofErr w:type="gramEnd"/>
      <w:r w:rsidR="00CA52B1" w:rsidRPr="0043375B">
        <w:rPr>
          <w:rFonts w:ascii="Times New Roman" w:hAnsi="Times New Roman" w:cs="Times New Roman"/>
          <w:bCs/>
        </w:rPr>
        <w:t xml:space="preserve"> a random encounter mod</w:t>
      </w:r>
      <w:bookmarkStart w:id="0" w:name="_GoBack"/>
      <w:bookmarkEnd w:id="0"/>
      <w:r w:rsidR="00CA52B1" w:rsidRPr="0043375B">
        <w:rPr>
          <w:rFonts w:ascii="Times New Roman" w:hAnsi="Times New Roman" w:cs="Times New Roman"/>
          <w:bCs/>
        </w:rPr>
        <w:t xml:space="preserve">el to estimate lion density from camera trap data in Serengeti National Park, Tanzania. </w:t>
      </w:r>
      <w:proofErr w:type="gramStart"/>
      <w:r w:rsidR="00CA52B1" w:rsidRPr="0043375B">
        <w:rPr>
          <w:rFonts w:ascii="Times New Roman" w:hAnsi="Times New Roman" w:cs="Times New Roman"/>
          <w:bCs/>
        </w:rPr>
        <w:t>Journal of Wildlife Management: in review.</w:t>
      </w:r>
      <w:proofErr w:type="gramEnd"/>
    </w:p>
    <w:p w14:paraId="7F911BFF" w14:textId="77777777" w:rsidR="00CA52B1" w:rsidRPr="0043375B" w:rsidRDefault="00CA52B1" w:rsidP="00CA52B1">
      <w:pPr>
        <w:widowControl w:val="0"/>
        <w:autoSpaceDE w:val="0"/>
        <w:autoSpaceDN w:val="0"/>
        <w:adjustRightInd w:val="0"/>
        <w:ind w:right="-1442"/>
        <w:rPr>
          <w:rFonts w:ascii="Times New Roman" w:hAnsi="Times New Roman" w:cs="Times New Roman"/>
          <w:bCs/>
        </w:rPr>
      </w:pPr>
    </w:p>
    <w:p w14:paraId="7CEC14E5" w14:textId="77777777" w:rsidR="00430E23" w:rsidRPr="00CA52B1" w:rsidRDefault="00430E23" w:rsidP="00430E23">
      <w:pPr>
        <w:pStyle w:val="Caption"/>
        <w:keepNext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CA52B1">
        <w:rPr>
          <w:rFonts w:ascii="Times New Roman" w:hAnsi="Times New Roman" w:cs="Times New Roman"/>
          <w:b w:val="0"/>
          <w:color w:val="auto"/>
          <w:sz w:val="24"/>
          <w:szCs w:val="24"/>
        </w:rPr>
        <w:t>Table S</w:t>
      </w:r>
      <w:r w:rsidRPr="00CA52B1">
        <w:rPr>
          <w:rFonts w:ascii="Times New Roman" w:hAnsi="Times New Roman" w:cs="Times New Roman"/>
          <w:b w:val="0"/>
          <w:color w:val="auto"/>
          <w:sz w:val="24"/>
          <w:szCs w:val="24"/>
        </w:rPr>
        <w:fldChar w:fldCharType="begin"/>
      </w:r>
      <w:r w:rsidRPr="00CA52B1">
        <w:rPr>
          <w:rFonts w:ascii="Times New Roman" w:hAnsi="Times New Roman" w:cs="Times New Roman"/>
          <w:b w:val="0"/>
          <w:color w:val="auto"/>
          <w:sz w:val="24"/>
          <w:szCs w:val="24"/>
        </w:rPr>
        <w:instrText xml:space="preserve"> SEQ Table \* ARABIC </w:instrText>
      </w:r>
      <w:r w:rsidRPr="00CA52B1">
        <w:rPr>
          <w:rFonts w:ascii="Times New Roman" w:hAnsi="Times New Roman" w:cs="Times New Roman"/>
          <w:b w:val="0"/>
          <w:color w:val="auto"/>
          <w:sz w:val="24"/>
          <w:szCs w:val="24"/>
        </w:rPr>
        <w:fldChar w:fldCharType="separate"/>
      </w:r>
      <w:r w:rsidRPr="00CA52B1">
        <w:rPr>
          <w:rFonts w:ascii="Times New Roman" w:hAnsi="Times New Roman" w:cs="Times New Roman"/>
          <w:b w:val="0"/>
          <w:noProof/>
          <w:color w:val="auto"/>
          <w:sz w:val="24"/>
          <w:szCs w:val="24"/>
        </w:rPr>
        <w:t>1</w:t>
      </w:r>
      <w:r w:rsidRPr="00CA52B1">
        <w:rPr>
          <w:rFonts w:ascii="Times New Roman" w:hAnsi="Times New Roman" w:cs="Times New Roman"/>
          <w:b w:val="0"/>
          <w:color w:val="auto"/>
          <w:sz w:val="24"/>
          <w:szCs w:val="24"/>
        </w:rPr>
        <w:fldChar w:fldCharType="end"/>
      </w:r>
      <w:r w:rsidRPr="00CA52B1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. Pride-specific information used to calculate season-habitat reference densities. 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76"/>
        <w:gridCol w:w="1298"/>
        <w:gridCol w:w="1458"/>
        <w:gridCol w:w="1866"/>
        <w:gridCol w:w="1866"/>
        <w:gridCol w:w="1531"/>
        <w:gridCol w:w="1841"/>
        <w:gridCol w:w="1254"/>
        <w:gridCol w:w="1500"/>
      </w:tblGrid>
      <w:tr w:rsidR="00430E23" w:rsidRPr="00CA52B1" w14:paraId="2A3D00A8" w14:textId="77777777" w:rsidTr="009B13EE">
        <w:trPr>
          <w:trHeight w:val="300"/>
        </w:trPr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EAA0C9" w14:textId="77777777" w:rsidR="00430E23" w:rsidRPr="00CA52B1" w:rsidRDefault="00430E2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2701C8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75% HR contour area</w:t>
            </w:r>
          </w:p>
        </w:tc>
        <w:tc>
          <w:tcPr>
            <w:tcW w:w="13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7C296E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Prop. HR in grassland</w:t>
            </w:r>
          </w:p>
        </w:tc>
        <w:tc>
          <w:tcPr>
            <w:tcW w:w="120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4E174A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Dominant habitat in HR</w:t>
            </w:r>
          </w:p>
        </w:tc>
        <w:tc>
          <w:tcPr>
            <w:tcW w:w="98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E01972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 xml:space="preserve">Number of female </w:t>
            </w:r>
            <w:proofErr w:type="spellStart"/>
            <w:r w:rsidRPr="00CA52B1">
              <w:rPr>
                <w:rFonts w:ascii="Times New Roman" w:eastAsia="Times New Roman" w:hAnsi="Times New Roman" w:cs="Times New Roman"/>
                <w:color w:val="000000"/>
              </w:rPr>
              <w:t>lions</w:t>
            </w:r>
            <w:r w:rsidRPr="00CA52B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</w:tr>
      <w:tr w:rsidR="00430E23" w:rsidRPr="00CA52B1" w14:paraId="4E11E3D5" w14:textId="77777777" w:rsidTr="00430E23">
        <w:trPr>
          <w:trHeight w:val="300"/>
        </w:trPr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4F097F" w14:textId="77777777" w:rsidR="00430E23" w:rsidRPr="00CA52B1" w:rsidRDefault="00430E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Pride code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2C0628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Dry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F50F23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Wet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529885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 xml:space="preserve">Dry 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B1E1E3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Wet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338474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Dry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6D1875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Wet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4FEA77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Dry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E2A647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Wet</w:t>
            </w:r>
          </w:p>
        </w:tc>
      </w:tr>
      <w:tr w:rsidR="00430E23" w:rsidRPr="00CA52B1" w14:paraId="118D1028" w14:textId="77777777" w:rsidTr="00430E23">
        <w:trPr>
          <w:trHeight w:val="300"/>
        </w:trPr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5E4DE7" w14:textId="77777777" w:rsidR="00430E23" w:rsidRPr="00CA52B1" w:rsidRDefault="00430E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BF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DF637E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106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F8CB0A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118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92189F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C76B5F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6EECA8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W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79DE5F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54A75F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A5BE95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430E23" w:rsidRPr="00CA52B1" w14:paraId="429AC961" w14:textId="77777777" w:rsidTr="00430E23">
        <w:trPr>
          <w:trHeight w:val="300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B18095" w14:textId="77777777" w:rsidR="00430E23" w:rsidRPr="00CA52B1" w:rsidRDefault="00430E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BH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9EBADC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733E99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3541A9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24AE36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3C21D6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EAEEDF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W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DAE302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43C9A1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30E23" w:rsidRPr="00CA52B1" w14:paraId="34086BDE" w14:textId="77777777" w:rsidTr="00430E23">
        <w:trPr>
          <w:trHeight w:val="300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2C684D" w14:textId="77777777" w:rsidR="00430E23" w:rsidRPr="00CA52B1" w:rsidRDefault="00430E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C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AA388E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48463F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BBD49A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D7D923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B1C83E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W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5BB2AA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E1E9D2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D3CA66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430E23" w:rsidRPr="00CA52B1" w14:paraId="08A74E9F" w14:textId="77777777" w:rsidTr="00430E23">
        <w:trPr>
          <w:trHeight w:val="300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1F020F" w14:textId="77777777" w:rsidR="00430E23" w:rsidRPr="00CA52B1" w:rsidRDefault="00430E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CV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9ECE32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591858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07F368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11DE55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8B3EE5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F88CC3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3D102D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A24113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</w:tr>
      <w:tr w:rsidR="00430E23" w:rsidRPr="00CA52B1" w14:paraId="7D9B7DF3" w14:textId="77777777" w:rsidTr="00430E23">
        <w:trPr>
          <w:trHeight w:val="300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7FEE06" w14:textId="77777777" w:rsidR="00430E23" w:rsidRPr="00CA52B1" w:rsidRDefault="00430E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EP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DB21DC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AEF247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916336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97EB27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251D85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EA55CD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EA7530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9E7280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430E23" w:rsidRPr="00CA52B1" w14:paraId="42A4EEBA" w14:textId="77777777" w:rsidTr="00430E23">
        <w:trPr>
          <w:trHeight w:val="300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3BD162" w14:textId="77777777" w:rsidR="00430E23" w:rsidRPr="00CA52B1" w:rsidRDefault="00430E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JK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DC6B0C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03B261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DF195D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DCF4BB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A56BA5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1F7E3E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3B179F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05F56C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430E23" w:rsidRPr="00CA52B1" w14:paraId="06F68E64" w14:textId="77777777" w:rsidTr="00430E23">
        <w:trPr>
          <w:trHeight w:val="300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671BC7" w14:textId="77777777" w:rsidR="00430E23" w:rsidRPr="00CA52B1" w:rsidRDefault="00430E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KB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A182B4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1FEBF7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AC1B88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A8D7BF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697BBA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W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BC5108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W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7D7E2B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5DFE6E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430E23" w:rsidRPr="00CA52B1" w14:paraId="2DEE4B9E" w14:textId="77777777" w:rsidTr="00430E23">
        <w:trPr>
          <w:trHeight w:val="300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C1504B" w14:textId="77777777" w:rsidR="00430E23" w:rsidRPr="00CA52B1" w:rsidRDefault="00430E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LL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322F68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515A4F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026502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EA0C8A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EFEC10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W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400B2A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W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F90CB9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69CD1B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430E23" w:rsidRPr="00CA52B1" w14:paraId="3743A245" w14:textId="77777777" w:rsidTr="00430E23">
        <w:trPr>
          <w:trHeight w:val="300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D7B8D4" w14:textId="77777777" w:rsidR="00430E23" w:rsidRPr="00CA52B1" w:rsidRDefault="00430E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MH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DA5AFB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E13156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2EAE7F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E91A87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AB5F19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6C0273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A6AA60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E31259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30E23" w:rsidRPr="00CA52B1" w14:paraId="79B8FA38" w14:textId="77777777" w:rsidTr="00430E23">
        <w:trPr>
          <w:trHeight w:val="300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B504E9" w14:textId="77777777" w:rsidR="00430E23" w:rsidRPr="00CA52B1" w:rsidRDefault="00430E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MK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8A424D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1E4DC7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9AA1E9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424096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B48546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698C8B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41A098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BAA782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430E23" w:rsidRPr="00CA52B1" w14:paraId="00942A1E" w14:textId="77777777" w:rsidTr="00430E23">
        <w:trPr>
          <w:trHeight w:val="300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6427EF" w14:textId="77777777" w:rsidR="00430E23" w:rsidRPr="00CA52B1" w:rsidRDefault="00430E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MM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5CE3C0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9A141F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130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0294CC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131E0B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744DDB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DBBDCC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0D2309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05E7A2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430E23" w:rsidRPr="00CA52B1" w14:paraId="205A9B2A" w14:textId="77777777" w:rsidTr="00430E23">
        <w:trPr>
          <w:trHeight w:val="300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206277" w14:textId="77777777" w:rsidR="00430E23" w:rsidRPr="00CA52B1" w:rsidRDefault="00430E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MY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6E5775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1DFBD9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536D3B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922928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41AA43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2DB829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FEE559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B142BF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430E23" w:rsidRPr="00CA52B1" w14:paraId="7B74EBE5" w14:textId="77777777" w:rsidTr="00430E23">
        <w:trPr>
          <w:trHeight w:val="300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FF64D0" w14:textId="77777777" w:rsidR="00430E23" w:rsidRPr="00CA52B1" w:rsidRDefault="00430E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N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CB4F23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A7C7CF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A91EBA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0C86D6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9D7B3D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8D8F2E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BA9E24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51C164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430E23" w:rsidRPr="00CA52B1" w14:paraId="5EDD04AC" w14:textId="77777777" w:rsidTr="00430E23">
        <w:trPr>
          <w:trHeight w:val="300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8AB6D6" w14:textId="77777777" w:rsidR="00430E23" w:rsidRPr="00CA52B1" w:rsidRDefault="00430E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PN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951952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F90FA4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D9F0E6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FB9E17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ECBFD5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88224C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98A83C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7ACB7C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430E23" w:rsidRPr="00CA52B1" w14:paraId="12E5B3A3" w14:textId="77777777" w:rsidTr="00430E23">
        <w:trPr>
          <w:trHeight w:val="300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093644" w14:textId="77777777" w:rsidR="00430E23" w:rsidRPr="00CA52B1" w:rsidRDefault="00430E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S#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73B6B4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34F5B9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C3AE59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0454A3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2FD5EB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2E7702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984B03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829047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</w:tr>
      <w:tr w:rsidR="00430E23" w:rsidRPr="00CA52B1" w14:paraId="7DC0834D" w14:textId="77777777" w:rsidTr="00430E23">
        <w:trPr>
          <w:trHeight w:val="300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291E67" w14:textId="77777777" w:rsidR="00430E23" w:rsidRPr="00CA52B1" w:rsidRDefault="00430E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SB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801302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661967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E970FD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A07B51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A7B15C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4BF594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1922D4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5A06B8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430E23" w:rsidRPr="00CA52B1" w14:paraId="66F02DF0" w14:textId="77777777" w:rsidTr="00430E23">
        <w:trPr>
          <w:trHeight w:val="300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7A2598" w14:textId="77777777" w:rsidR="00430E23" w:rsidRPr="00CA52B1" w:rsidRDefault="00430E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SP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01258A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09F97E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B5593A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2CC2B1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35B1C1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F10E74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C47412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A5C129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430E23" w:rsidRPr="00CA52B1" w14:paraId="539BF48B" w14:textId="77777777" w:rsidTr="00430E23">
        <w:trPr>
          <w:trHeight w:val="300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1F4DB2" w14:textId="77777777" w:rsidR="00430E23" w:rsidRPr="00CA52B1" w:rsidRDefault="00430E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F462A7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799B54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116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48A655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21C2ED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3FD2D7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886CA8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BD27BE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AAA57F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430E23" w:rsidRPr="00CA52B1" w14:paraId="325D92DE" w14:textId="77777777" w:rsidTr="00430E23">
        <w:trPr>
          <w:trHeight w:val="300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01588E" w14:textId="77777777" w:rsidR="00430E23" w:rsidRPr="00CA52B1" w:rsidRDefault="00430E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SU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AF142E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A60553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106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27081B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6EF489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A80802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47FF35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165CDD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F53E23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430E23" w:rsidRPr="00CA52B1" w14:paraId="28DC3053" w14:textId="77777777" w:rsidTr="00430E23">
        <w:trPr>
          <w:trHeight w:val="300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D8136F" w14:textId="77777777" w:rsidR="00430E23" w:rsidRPr="00CA52B1" w:rsidRDefault="00430E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TR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6E596C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6964BE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4AA510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AB410F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EBCC05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W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FEA120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W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782324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E8DFBD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430E23" w:rsidRPr="00CA52B1" w14:paraId="140A9F4B" w14:textId="77777777" w:rsidTr="00430E23">
        <w:trPr>
          <w:trHeight w:val="300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36B1C0" w14:textId="77777777" w:rsidR="00430E23" w:rsidRPr="00CA52B1" w:rsidRDefault="00430E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4DE52C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5D9B54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1CD743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7ACEA0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55AD31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W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E1D4D7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W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AF241A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08FE25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430E23" w:rsidRPr="00CA52B1" w14:paraId="31F1C6AE" w14:textId="77777777" w:rsidTr="00430E23">
        <w:trPr>
          <w:trHeight w:val="300"/>
        </w:trPr>
        <w:tc>
          <w:tcPr>
            <w:tcW w:w="4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8DCF84" w14:textId="77777777" w:rsidR="00430E23" w:rsidRPr="00CA52B1" w:rsidRDefault="00430E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VU</w:t>
            </w:r>
          </w:p>
        </w:tc>
        <w:tc>
          <w:tcPr>
            <w:tcW w:w="4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5F01E6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D8B3A4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6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70614F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6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51FF86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5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C479D7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6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8315DC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4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EA49DA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5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1FFB20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430E23" w:rsidRPr="00CA52B1" w14:paraId="70406B83" w14:textId="77777777" w:rsidTr="00430E23">
        <w:trPr>
          <w:trHeight w:val="300"/>
        </w:trPr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5FC2B3" w14:textId="77777777" w:rsidR="00430E23" w:rsidRPr="00CA52B1" w:rsidRDefault="00430E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YT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BD1D6D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1EB49E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03D8F4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A6F463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FA5B72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W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930A50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W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FFA077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BBC34E" w14:textId="77777777" w:rsidR="00430E23" w:rsidRPr="00CA52B1" w:rsidRDefault="00430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2B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</w:tbl>
    <w:p w14:paraId="72697B2B" w14:textId="77777777" w:rsidR="008D4C2D" w:rsidRPr="00CA52B1" w:rsidRDefault="00430E23" w:rsidP="00430E23">
      <w:pPr>
        <w:ind w:firstLine="720"/>
        <w:rPr>
          <w:rFonts w:ascii="Times New Roman" w:hAnsi="Times New Roman" w:cs="Times New Roman"/>
        </w:rPr>
      </w:pPr>
      <w:proofErr w:type="spellStart"/>
      <w:r w:rsidRPr="00CA52B1">
        <w:rPr>
          <w:rFonts w:ascii="Times New Roman" w:hAnsi="Times New Roman" w:cs="Times New Roman"/>
          <w:vertAlign w:val="superscript"/>
        </w:rPr>
        <w:t>a</w:t>
      </w:r>
      <w:r w:rsidRPr="00CA52B1">
        <w:rPr>
          <w:rFonts w:ascii="Times New Roman" w:hAnsi="Times New Roman" w:cs="Times New Roman"/>
        </w:rPr>
        <w:t>Excluding</w:t>
      </w:r>
      <w:proofErr w:type="spellEnd"/>
      <w:r w:rsidRPr="00CA52B1">
        <w:rPr>
          <w:rFonts w:ascii="Times New Roman" w:hAnsi="Times New Roman" w:cs="Times New Roman"/>
        </w:rPr>
        <w:t xml:space="preserve"> cubs.</w:t>
      </w:r>
    </w:p>
    <w:sectPr w:rsidR="008D4C2D" w:rsidRPr="00CA52B1" w:rsidSect="00430E23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0E23"/>
    <w:rsid w:val="001A0838"/>
    <w:rsid w:val="00430E23"/>
    <w:rsid w:val="005653E4"/>
    <w:rsid w:val="008D4C2D"/>
    <w:rsid w:val="009B13EE"/>
    <w:rsid w:val="00CA52B1"/>
    <w:rsid w:val="00DB4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E94858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30E23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30E23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432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70</Words>
  <Characters>974</Characters>
  <Application>Microsoft Macintosh Word</Application>
  <DocSecurity>0</DocSecurity>
  <Lines>8</Lines>
  <Paragraphs>2</Paragraphs>
  <ScaleCrop>false</ScaleCrop>
  <Company/>
  <LinksUpToDate>false</LinksUpToDate>
  <CharactersWithSpaces>1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Cusack</dc:creator>
  <cp:keywords/>
  <dc:description/>
  <cp:lastModifiedBy>Jeremy Cusack</cp:lastModifiedBy>
  <cp:revision>4</cp:revision>
  <dcterms:created xsi:type="dcterms:W3CDTF">2014-12-30T16:30:00Z</dcterms:created>
  <dcterms:modified xsi:type="dcterms:W3CDTF">2015-01-14T20:17:00Z</dcterms:modified>
</cp:coreProperties>
</file>